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3 File. Code Repository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The repository can be found at:  </w:t>
      </w: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https://github.com/dmdequin/sarcopenia_and_machine_learning</w:t>
        </w:r>
      </w:hyperlink>
      <w:r w:rsidDel="00000000" w:rsidR="00000000" w:rsidRPr="00000000">
        <w:rPr>
          <w:rtl w:val="0"/>
        </w:rPr>
        <w:t xml:space="preserve">. 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github.com/dmdequin/sarcopenia_and_machine_learn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